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480" w:type="dxa"/>
        <w:tblLook w:val="04A0" w:firstRow="1" w:lastRow="0" w:firstColumn="1" w:lastColumn="0" w:noHBand="0" w:noVBand="1"/>
      </w:tblPr>
      <w:tblGrid>
        <w:gridCol w:w="1740"/>
        <w:gridCol w:w="3680"/>
        <w:gridCol w:w="2519"/>
        <w:gridCol w:w="823"/>
        <w:gridCol w:w="718"/>
      </w:tblGrid>
      <w:tr w:rsidR="00B74B28" w:rsidRPr="00B74B28" w:rsidTr="00B74B28">
        <w:trPr>
          <w:trHeight w:val="283"/>
        </w:trPr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Painted turtles</w:t>
            </w:r>
          </w:p>
        </w:tc>
        <w:tc>
          <w:tcPr>
            <w:tcW w:w="3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Survey period</w:t>
            </w:r>
          </w:p>
        </w:tc>
        <w:tc>
          <w:tcPr>
            <w:tcW w:w="406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Number surveys</w:t>
            </w:r>
          </w:p>
        </w:tc>
      </w:tr>
      <w:tr w:rsidR="00B74B28" w:rsidRPr="00B74B28" w:rsidTr="00B74B28">
        <w:trPr>
          <w:trHeight w:val="283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AU"/>
              </w:rPr>
              <w:t>Surface observer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UWV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AU"/>
              </w:rPr>
              <w:t>AUV</w:t>
            </w:r>
          </w:p>
        </w:tc>
      </w:tr>
      <w:tr w:rsidR="00B74B28" w:rsidRPr="00B74B28" w:rsidTr="00B74B28">
        <w:trPr>
          <w:trHeight w:val="283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ec 2013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B74B28" w:rsidRPr="00B74B28" w:rsidTr="00B74B28">
        <w:trPr>
          <w:trHeight w:val="283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193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Dec 2014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 </w:t>
            </w:r>
          </w:p>
        </w:tc>
      </w:tr>
      <w:tr w:rsidR="00B74B28" w:rsidRPr="00B74B28" w:rsidTr="00B74B28">
        <w:trPr>
          <w:trHeight w:val="283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482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Feb 201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B74B28" w:rsidRPr="00B74B28" w:rsidTr="00B74B28">
        <w:trPr>
          <w:trHeight w:val="283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781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Nov 201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 </w:t>
            </w:r>
          </w:p>
        </w:tc>
      </w:tr>
      <w:tr w:rsidR="00B74B28" w:rsidRPr="00B74B28" w:rsidTr="00B74B28">
        <w:trPr>
          <w:trHeight w:val="283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0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c 2016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  <w:tr w:rsidR="00B74B28" w:rsidRPr="00B74B28" w:rsidTr="00B74B28">
        <w:trPr>
          <w:trHeight w:val="283"/>
        </w:trPr>
        <w:tc>
          <w:tcPr>
            <w:tcW w:w="1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sz w:val="16"/>
                <w:szCs w:val="16"/>
                <w:lang w:eastAsia="en-AU"/>
              </w:rPr>
              <w:t>2000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Dec 2017</w:t>
            </w:r>
          </w:p>
        </w:tc>
        <w:tc>
          <w:tcPr>
            <w:tcW w:w="25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8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74B28" w:rsidRPr="00B74B28" w:rsidRDefault="00B74B28" w:rsidP="00B74B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</w:pPr>
            <w:r w:rsidRPr="00B74B2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AU"/>
              </w:rPr>
              <w:t>3</w:t>
            </w:r>
          </w:p>
        </w:tc>
      </w:tr>
    </w:tbl>
    <w:p w:rsidR="006C2F37" w:rsidRDefault="00B74B28">
      <w:bookmarkStart w:id="0" w:name="_GoBack"/>
      <w:bookmarkEnd w:id="0"/>
    </w:p>
    <w:sectPr w:rsidR="006C2F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B28"/>
    <w:rsid w:val="00435A01"/>
    <w:rsid w:val="00B74B28"/>
    <w:rsid w:val="00D54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C9C3473-E1E2-4413-BDAA-B0C295C23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9472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</Words>
  <Characters>17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sland Government</Company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STAN Andrew</dc:creator>
  <cp:keywords/>
  <dc:description/>
  <cp:lastModifiedBy>DUNSTAN Andrew</cp:lastModifiedBy>
  <cp:revision>1</cp:revision>
  <dcterms:created xsi:type="dcterms:W3CDTF">2020-05-14T06:07:00Z</dcterms:created>
  <dcterms:modified xsi:type="dcterms:W3CDTF">2020-05-14T06:08:00Z</dcterms:modified>
</cp:coreProperties>
</file>